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17CA7" w14:textId="09F7CB78" w:rsidR="00AE28B8" w:rsidRDefault="00AE28B8" w:rsidP="00B7004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ppendix G</w:t>
      </w:r>
    </w:p>
    <w:p w14:paraId="7343C55F" w14:textId="3B4965AD" w:rsidR="00AE28B8" w:rsidRPr="0071735B" w:rsidRDefault="00AE28B8" w:rsidP="00B7004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e Average Opportunity for Selection </w:t>
      </w:r>
      <w:r w:rsidR="00C924A3">
        <w:rPr>
          <w:sz w:val="24"/>
          <w:szCs w:val="24"/>
        </w:rPr>
        <w:t>within</w:t>
      </w:r>
      <w:r>
        <w:rPr>
          <w:sz w:val="24"/>
          <w:szCs w:val="24"/>
        </w:rPr>
        <w:t xml:space="preserve"> </w:t>
      </w:r>
      <w:r w:rsidR="00C924A3">
        <w:rPr>
          <w:sz w:val="24"/>
          <w:szCs w:val="24"/>
        </w:rPr>
        <w:t>a</w:t>
      </w:r>
      <w:r>
        <w:rPr>
          <w:sz w:val="24"/>
          <w:szCs w:val="24"/>
        </w:rPr>
        <w:t xml:space="preserve"> Population</w:t>
      </w:r>
    </w:p>
    <w:p w14:paraId="303A3B3B" w14:textId="134C2736" w:rsidR="00B70043" w:rsidRPr="0071735B" w:rsidRDefault="00B70043" w:rsidP="00B70043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 xml:space="preserve">We considered selection on male and female rats </w:t>
      </w:r>
      <w:r>
        <w:rPr>
          <w:sz w:val="24"/>
          <w:szCs w:val="24"/>
        </w:rPr>
        <w:t>as</w:t>
      </w:r>
      <w:r w:rsidRPr="0071735B">
        <w:rPr>
          <w:sz w:val="24"/>
          <w:szCs w:val="24"/>
        </w:rPr>
        <w:t xml:space="preserve"> separate, additive components, in which the strength of selection on each sex is proportional to the fraction of the population consisting of each sex </w:t>
      </w:r>
      <w:r w:rsidR="004213D5">
        <w:rPr>
          <w:sz w:val="24"/>
          <w:szCs w:val="24"/>
        </w:rPr>
        <w:t>(Shuster and Wade 2003)</w:t>
      </w:r>
      <w:r w:rsidRPr="0071735B">
        <w:rPr>
          <w:sz w:val="24"/>
          <w:szCs w:val="24"/>
        </w:rPr>
        <w:t xml:space="preserve">. Thus, we estimated the average opportunity for selection within a particular rat population, </w:t>
      </w:r>
      <w:r w:rsidRPr="0071735B">
        <w:rPr>
          <w:i/>
          <w:sz w:val="24"/>
          <w:szCs w:val="24"/>
        </w:rPr>
        <w:t>I</w:t>
      </w:r>
      <w:r w:rsidRPr="0071735B">
        <w:rPr>
          <w:i/>
          <w:sz w:val="24"/>
          <w:szCs w:val="24"/>
          <w:vertAlign w:val="subscript"/>
        </w:rPr>
        <w:t>average(JK)</w:t>
      </w:r>
      <w:r w:rsidRPr="0071735B">
        <w:rPr>
          <w:sz w:val="24"/>
          <w:szCs w:val="24"/>
        </w:rPr>
        <w:t>, as the weighted sum of the opportunity for selection operating on each sex or,</w:t>
      </w:r>
    </w:p>
    <w:p w14:paraId="44FF0274" w14:textId="6C6C15F2" w:rsidR="00B70043" w:rsidRPr="0071735B" w:rsidRDefault="00B70043" w:rsidP="00B70043">
      <w:pPr>
        <w:tabs>
          <w:tab w:val="left" w:pos="1440"/>
          <w:tab w:val="left" w:pos="8640"/>
        </w:tabs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ab/>
      </w:r>
      <w:r w:rsidRPr="0071735B">
        <w:rPr>
          <w:i/>
          <w:sz w:val="24"/>
          <w:szCs w:val="24"/>
        </w:rPr>
        <w:t>I</w:t>
      </w:r>
      <w:r w:rsidRPr="0071735B">
        <w:rPr>
          <w:i/>
          <w:sz w:val="24"/>
          <w:szCs w:val="24"/>
          <w:vertAlign w:val="subscript"/>
        </w:rPr>
        <w:t>average(JK)</w:t>
      </w:r>
      <w:r w:rsidRPr="0071735B">
        <w:rPr>
          <w:sz w:val="24"/>
          <w:szCs w:val="24"/>
        </w:rPr>
        <w:t xml:space="preserve"> =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(males)</w:t>
      </w:r>
      <w:r w:rsidRPr="0071735B">
        <w:rPr>
          <w:sz w:val="24"/>
          <w:szCs w:val="24"/>
        </w:rPr>
        <w:t xml:space="preserve"> </w:t>
      </w:r>
      <w:r w:rsidRPr="0071735B">
        <w:rPr>
          <w:i/>
          <w:sz w:val="24"/>
          <w:szCs w:val="24"/>
        </w:rPr>
        <w:t>I</w:t>
      </w:r>
      <w:r w:rsidRPr="0071735B">
        <w:rPr>
          <w:i/>
          <w:sz w:val="24"/>
          <w:szCs w:val="24"/>
          <w:vertAlign w:val="subscript"/>
        </w:rPr>
        <w:t>males(JK)</w:t>
      </w:r>
      <w:r w:rsidRPr="0071735B">
        <w:rPr>
          <w:sz w:val="24"/>
          <w:szCs w:val="24"/>
        </w:rPr>
        <w:t xml:space="preserve"> +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(females)</w:t>
      </w:r>
      <w:r w:rsidRPr="0071735B">
        <w:rPr>
          <w:sz w:val="24"/>
          <w:szCs w:val="24"/>
        </w:rPr>
        <w:t xml:space="preserve"> </w:t>
      </w:r>
      <w:r w:rsidRPr="0071735B">
        <w:rPr>
          <w:i/>
          <w:sz w:val="24"/>
          <w:szCs w:val="24"/>
        </w:rPr>
        <w:t>I</w:t>
      </w:r>
      <w:r w:rsidRPr="0071735B">
        <w:rPr>
          <w:i/>
          <w:sz w:val="24"/>
          <w:szCs w:val="24"/>
          <w:vertAlign w:val="subscript"/>
        </w:rPr>
        <w:t>females(JK)</w:t>
      </w:r>
      <w:r w:rsidRPr="0071735B">
        <w:rPr>
          <w:sz w:val="24"/>
          <w:szCs w:val="24"/>
        </w:rPr>
        <w:tab/>
        <w:t>(</w:t>
      </w:r>
      <w:r w:rsidR="00AE28B8">
        <w:rPr>
          <w:sz w:val="24"/>
          <w:szCs w:val="24"/>
        </w:rPr>
        <w:t>G</w:t>
      </w:r>
      <w:r w:rsidR="00122A21">
        <w:rPr>
          <w:sz w:val="24"/>
          <w:szCs w:val="24"/>
        </w:rPr>
        <w:t>.</w:t>
      </w:r>
      <w:r w:rsidR="00AE28B8">
        <w:rPr>
          <w:sz w:val="24"/>
          <w:szCs w:val="24"/>
        </w:rPr>
        <w:t>1</w:t>
      </w:r>
      <w:r w:rsidRPr="0071735B">
        <w:rPr>
          <w:sz w:val="24"/>
          <w:szCs w:val="24"/>
        </w:rPr>
        <w:t>)</w:t>
      </w:r>
    </w:p>
    <w:p w14:paraId="060DE294" w14:textId="035296D5" w:rsidR="00B70043" w:rsidRPr="0071735B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 xml:space="preserve">where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(males)</w:t>
      </w:r>
      <w:r w:rsidRPr="0071735B">
        <w:rPr>
          <w:sz w:val="24"/>
          <w:szCs w:val="24"/>
        </w:rPr>
        <w:t xml:space="preserve"> equaled the fraction of the population that consists of males,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(females)</w:t>
      </w:r>
      <w:r w:rsidRPr="0071735B">
        <w:rPr>
          <w:i/>
          <w:sz w:val="24"/>
          <w:szCs w:val="24"/>
        </w:rPr>
        <w:t xml:space="preserve"> </w:t>
      </w:r>
      <w:r w:rsidRPr="0071735B">
        <w:rPr>
          <w:sz w:val="24"/>
          <w:szCs w:val="24"/>
        </w:rPr>
        <w:t xml:space="preserve">equaled the fraction of the population that consists of females [1 –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(males)</w:t>
      </w:r>
      <w:r w:rsidRPr="0071735B">
        <w:rPr>
          <w:sz w:val="24"/>
          <w:szCs w:val="24"/>
        </w:rPr>
        <w:t xml:space="preserve">] = </w:t>
      </w:r>
      <w:r w:rsidRPr="0071735B">
        <w:rPr>
          <w:i/>
          <w:sz w:val="24"/>
          <w:szCs w:val="24"/>
        </w:rPr>
        <w:t>p</w:t>
      </w:r>
      <w:r w:rsidRPr="0071735B">
        <w:rPr>
          <w:i/>
          <w:sz w:val="24"/>
          <w:szCs w:val="24"/>
          <w:vertAlign w:val="subscript"/>
        </w:rPr>
        <w:t>(females)</w:t>
      </w:r>
      <w:r w:rsidRPr="0071735B">
        <w:rPr>
          <w:sz w:val="24"/>
          <w:szCs w:val="24"/>
        </w:rPr>
        <w:t xml:space="preserve">], </w:t>
      </w:r>
      <w:r w:rsidRPr="0071735B">
        <w:rPr>
          <w:i/>
          <w:sz w:val="24"/>
          <w:szCs w:val="24"/>
        </w:rPr>
        <w:t>I</w:t>
      </w:r>
      <w:r w:rsidRPr="0071735B">
        <w:rPr>
          <w:i/>
          <w:sz w:val="24"/>
          <w:szCs w:val="24"/>
          <w:vertAlign w:val="subscript"/>
        </w:rPr>
        <w:t>males(JK)</w:t>
      </w:r>
      <w:r w:rsidRPr="0071735B">
        <w:rPr>
          <w:sz w:val="24"/>
          <w:szCs w:val="24"/>
        </w:rPr>
        <w:t xml:space="preserve"> equaled the opportunity for selection on males [=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Omales(JK)</w:t>
      </w:r>
      <w:r w:rsidRPr="0071735B">
        <w:rPr>
          <w:sz w:val="24"/>
          <w:szCs w:val="24"/>
        </w:rPr>
        <w:t xml:space="preserve"> / (</w:t>
      </w:r>
      <w:r w:rsidRPr="0071735B">
        <w:rPr>
          <w:i/>
          <w:sz w:val="24"/>
          <w:szCs w:val="24"/>
        </w:rPr>
        <w:t>O</w:t>
      </w:r>
      <w:r w:rsidRPr="0071735B">
        <w:rPr>
          <w:i/>
          <w:sz w:val="24"/>
          <w:szCs w:val="24"/>
          <w:vertAlign w:val="subscript"/>
        </w:rPr>
        <w:t>males(JK)</w:t>
      </w:r>
      <w:r w:rsidRPr="0071735B">
        <w:rPr>
          <w:sz w:val="24"/>
          <w:szCs w:val="24"/>
        </w:rPr>
        <w:t>)</w:t>
      </w:r>
      <w:r w:rsidRPr="0071735B">
        <w:rPr>
          <w:sz w:val="24"/>
          <w:szCs w:val="24"/>
          <w:vertAlign w:val="superscript"/>
        </w:rPr>
        <w:t>2</w:t>
      </w:r>
      <w:r w:rsidRPr="0071735B">
        <w:rPr>
          <w:sz w:val="24"/>
          <w:szCs w:val="24"/>
        </w:rPr>
        <w:t xml:space="preserve">, where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Omales(JK)</w:t>
      </w:r>
      <w:r w:rsidRPr="0071735B">
        <w:rPr>
          <w:sz w:val="24"/>
          <w:szCs w:val="24"/>
        </w:rPr>
        <w:t xml:space="preserve"> and </w:t>
      </w:r>
      <w:r w:rsidRPr="0071735B">
        <w:rPr>
          <w:i/>
          <w:sz w:val="24"/>
          <w:szCs w:val="24"/>
        </w:rPr>
        <w:t>O</w:t>
      </w:r>
      <w:r w:rsidRPr="0071735B">
        <w:rPr>
          <w:i/>
          <w:sz w:val="24"/>
          <w:szCs w:val="24"/>
          <w:vertAlign w:val="subscript"/>
        </w:rPr>
        <w:t>males(JK)</w:t>
      </w:r>
      <w:r w:rsidRPr="0071735B">
        <w:rPr>
          <w:sz w:val="24"/>
          <w:szCs w:val="24"/>
        </w:rPr>
        <w:t xml:space="preserve"> equaled the variance </w:t>
      </w:r>
      <w:r>
        <w:rPr>
          <w:sz w:val="24"/>
          <w:szCs w:val="24"/>
        </w:rPr>
        <w:t>and</w:t>
      </w:r>
      <w:r w:rsidRPr="0071735B">
        <w:rPr>
          <w:sz w:val="24"/>
          <w:szCs w:val="24"/>
        </w:rPr>
        <w:t xml:space="preserve"> average in male offspring numbers</w:t>
      </w:r>
      <w:r>
        <w:rPr>
          <w:sz w:val="24"/>
          <w:szCs w:val="24"/>
        </w:rPr>
        <w:t>, respectively</w:t>
      </w:r>
      <w:r w:rsidRPr="0071735B">
        <w:rPr>
          <w:sz w:val="24"/>
          <w:szCs w:val="24"/>
        </w:rPr>
        <w:t xml:space="preserve">] and </w:t>
      </w:r>
      <w:r w:rsidRPr="0071735B">
        <w:rPr>
          <w:i/>
          <w:sz w:val="24"/>
          <w:szCs w:val="24"/>
        </w:rPr>
        <w:t>I</w:t>
      </w:r>
      <w:r w:rsidRPr="0071735B">
        <w:rPr>
          <w:i/>
          <w:sz w:val="24"/>
          <w:szCs w:val="24"/>
          <w:vertAlign w:val="subscript"/>
        </w:rPr>
        <w:t>females(JK)</w:t>
      </w:r>
      <w:r w:rsidRPr="0071735B">
        <w:rPr>
          <w:sz w:val="24"/>
          <w:szCs w:val="24"/>
        </w:rPr>
        <w:t xml:space="preserve"> equaled the opportunity for selection on females [=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Ofemales(JK)</w:t>
      </w:r>
      <w:r w:rsidRPr="0071735B">
        <w:rPr>
          <w:sz w:val="24"/>
          <w:szCs w:val="24"/>
        </w:rPr>
        <w:t xml:space="preserve"> / (</w:t>
      </w:r>
      <w:r w:rsidRPr="0071735B">
        <w:rPr>
          <w:i/>
          <w:sz w:val="24"/>
          <w:szCs w:val="24"/>
        </w:rPr>
        <w:t>O</w:t>
      </w:r>
      <w:r w:rsidRPr="0071735B">
        <w:rPr>
          <w:i/>
          <w:sz w:val="24"/>
          <w:szCs w:val="24"/>
          <w:vertAlign w:val="subscript"/>
        </w:rPr>
        <w:t>females(JK)</w:t>
      </w:r>
      <w:r w:rsidRPr="0071735B">
        <w:rPr>
          <w:sz w:val="24"/>
          <w:szCs w:val="24"/>
        </w:rPr>
        <w:t>)</w:t>
      </w:r>
      <w:r w:rsidRPr="0071735B">
        <w:rPr>
          <w:sz w:val="24"/>
          <w:szCs w:val="24"/>
          <w:vertAlign w:val="superscript"/>
        </w:rPr>
        <w:t>2</w:t>
      </w:r>
      <w:r w:rsidRPr="0071735B">
        <w:rPr>
          <w:sz w:val="24"/>
          <w:szCs w:val="24"/>
        </w:rPr>
        <w:t xml:space="preserve">, where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 xml:space="preserve">Ofemales(JK) </w:t>
      </w:r>
      <w:r w:rsidRPr="0071735B">
        <w:rPr>
          <w:sz w:val="24"/>
          <w:szCs w:val="24"/>
        </w:rPr>
        <w:t xml:space="preserve">and </w:t>
      </w:r>
      <w:r w:rsidRPr="0071735B">
        <w:rPr>
          <w:i/>
          <w:sz w:val="24"/>
          <w:szCs w:val="24"/>
        </w:rPr>
        <w:t>O</w:t>
      </w:r>
      <w:r w:rsidRPr="0071735B">
        <w:rPr>
          <w:i/>
          <w:sz w:val="24"/>
          <w:szCs w:val="24"/>
          <w:vertAlign w:val="subscript"/>
        </w:rPr>
        <w:t>females(JK)</w:t>
      </w:r>
      <w:r w:rsidRPr="0071735B">
        <w:rPr>
          <w:sz w:val="24"/>
          <w:szCs w:val="24"/>
        </w:rPr>
        <w:t xml:space="preserve"> equaled the variance </w:t>
      </w:r>
      <w:r>
        <w:rPr>
          <w:sz w:val="24"/>
          <w:szCs w:val="24"/>
        </w:rPr>
        <w:t>and</w:t>
      </w:r>
      <w:r w:rsidRPr="0071735B">
        <w:rPr>
          <w:sz w:val="24"/>
          <w:szCs w:val="24"/>
        </w:rPr>
        <w:t xml:space="preserve"> average in </w:t>
      </w:r>
      <w:r>
        <w:rPr>
          <w:sz w:val="24"/>
          <w:szCs w:val="24"/>
        </w:rPr>
        <w:t>fe</w:t>
      </w:r>
      <w:r w:rsidRPr="0071735B">
        <w:rPr>
          <w:sz w:val="24"/>
          <w:szCs w:val="24"/>
        </w:rPr>
        <w:t>male offspring numbers</w:t>
      </w:r>
      <w:r>
        <w:rPr>
          <w:sz w:val="24"/>
          <w:szCs w:val="24"/>
        </w:rPr>
        <w:t>, respectively</w:t>
      </w:r>
      <w:r w:rsidRPr="0071735B">
        <w:rPr>
          <w:sz w:val="24"/>
          <w:szCs w:val="24"/>
        </w:rPr>
        <w:t xml:space="preserve">]. When the sex ratio is assumed to equal 1, the total opportunity for selection equals the arithmetic average of the opportunity for selection on each sex </w:t>
      </w:r>
      <w:r w:rsidR="004213D5">
        <w:rPr>
          <w:sz w:val="24"/>
          <w:szCs w:val="24"/>
        </w:rPr>
        <w:t>(Shuster and Wade 2003)</w:t>
      </w:r>
      <w:r w:rsidRPr="0071735B">
        <w:rPr>
          <w:sz w:val="24"/>
          <w:szCs w:val="24"/>
        </w:rPr>
        <w:t>. However, the above approach allows specific consideration of biases in population sex ratio.</w:t>
      </w:r>
    </w:p>
    <w:p w14:paraId="5DB9F159" w14:textId="00DF0229" w:rsidR="00B70043" w:rsidRDefault="00B70043" w:rsidP="00B70043">
      <w:pPr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As mentioned, certain rat contraceptives are </w:t>
      </w:r>
      <w:r w:rsidRPr="0071735B">
        <w:rPr>
          <w:sz w:val="24"/>
          <w:szCs w:val="24"/>
        </w:rPr>
        <w:t xml:space="preserve">known to reduce or eliminate male fertility disproportionately to that of females </w:t>
      </w:r>
      <w:r w:rsidR="004213D5">
        <w:rPr>
          <w:sz w:val="24"/>
          <w:szCs w:val="24"/>
        </w:rPr>
        <w:t>(Mayer et al. 2002, 2004; Dyer et al. 2013, 2014; Pyzyna et al. 2014)</w:t>
      </w:r>
      <w:r w:rsidRPr="0071735B">
        <w:rPr>
          <w:sz w:val="24"/>
          <w:szCs w:val="24"/>
        </w:rPr>
        <w:t xml:space="preserve">. While it is possible that </w:t>
      </w:r>
      <w:r>
        <w:rPr>
          <w:sz w:val="24"/>
          <w:szCs w:val="24"/>
        </w:rPr>
        <w:t xml:space="preserve">such treatments may cause </w:t>
      </w:r>
      <w:r w:rsidRPr="0071735B">
        <w:rPr>
          <w:sz w:val="24"/>
          <w:szCs w:val="24"/>
        </w:rPr>
        <w:t xml:space="preserve">all males in a population </w:t>
      </w:r>
      <w:r>
        <w:rPr>
          <w:sz w:val="24"/>
          <w:szCs w:val="24"/>
        </w:rPr>
        <w:t xml:space="preserve">to </w:t>
      </w:r>
      <w:r w:rsidRPr="0071735B">
        <w:rPr>
          <w:sz w:val="24"/>
          <w:szCs w:val="24"/>
        </w:rPr>
        <w:lastRenderedPageBreak/>
        <w:t>become sterile, it is more likely that some fraction of the male population will consist of non</w:t>
      </w:r>
      <w:r w:rsidR="00374116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ders, i.e., males who retain their fertility despite experiencing treatment. The smaller the fraction of nonresponding males, the larger the fraction of males who do not contribute to the next generation </w:t>
      </w:r>
      <w:r>
        <w:rPr>
          <w:sz w:val="24"/>
          <w:szCs w:val="24"/>
        </w:rPr>
        <w:t xml:space="preserve">at all, </w:t>
      </w:r>
      <w:r w:rsidRPr="0071735B">
        <w:rPr>
          <w:sz w:val="24"/>
          <w:szCs w:val="24"/>
        </w:rPr>
        <w:t xml:space="preserve">and similar to the action of sexual selection, the stronger the opportunity for selection on males will be </w:t>
      </w:r>
      <w:r w:rsidR="004213D5">
        <w:rPr>
          <w:sz w:val="24"/>
          <w:szCs w:val="24"/>
        </w:rPr>
        <w:t>(Shuster and Wade 2003)</w:t>
      </w:r>
      <w:r w:rsidRPr="0071735B">
        <w:rPr>
          <w:sz w:val="24"/>
          <w:szCs w:val="24"/>
        </w:rPr>
        <w:t xml:space="preserve">. Moreover, because </w:t>
      </w:r>
      <w:r>
        <w:rPr>
          <w:sz w:val="24"/>
          <w:szCs w:val="24"/>
        </w:rPr>
        <w:t xml:space="preserve">in this case, </w:t>
      </w:r>
      <w:r w:rsidRPr="0071735B">
        <w:rPr>
          <w:sz w:val="24"/>
          <w:szCs w:val="24"/>
        </w:rPr>
        <w:t>only non</w:t>
      </w:r>
      <w:r w:rsidR="00374116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der males will contribute to the next generation, the opportunity for selection on such a male population represents the opportunity for selection favoring any trait possessed by the favored individuals; </w:t>
      </w:r>
      <w:r>
        <w:rPr>
          <w:sz w:val="24"/>
          <w:szCs w:val="24"/>
        </w:rPr>
        <w:t xml:space="preserve">thus, </w:t>
      </w:r>
      <w:r w:rsidRPr="0071735B">
        <w:rPr>
          <w:sz w:val="24"/>
          <w:szCs w:val="24"/>
        </w:rPr>
        <w:t>in this case, the favored trait is non</w:t>
      </w:r>
      <w:r w:rsidR="00374116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siveness to the </w:t>
      </w:r>
      <w:r>
        <w:rPr>
          <w:sz w:val="24"/>
          <w:szCs w:val="24"/>
        </w:rPr>
        <w:t>pesticide or sterility-inducing treatment</w:t>
      </w:r>
      <w:r w:rsidRPr="0071735B">
        <w:rPr>
          <w:sz w:val="24"/>
          <w:szCs w:val="24"/>
        </w:rPr>
        <w:t xml:space="preserve"> </w:t>
      </w:r>
      <w:r w:rsidR="004213D5">
        <w:rPr>
          <w:sz w:val="24"/>
          <w:szCs w:val="24"/>
        </w:rPr>
        <w:t>(Shuster and Wade 2003; Krakauer et al. 2011)</w:t>
      </w:r>
      <w:r w:rsidRPr="0071735B">
        <w:rPr>
          <w:sz w:val="24"/>
          <w:szCs w:val="24"/>
        </w:rPr>
        <w:t xml:space="preserve">. </w:t>
      </w:r>
    </w:p>
    <w:p w14:paraId="46B4604A" w14:textId="77777777" w:rsidR="00122A21" w:rsidRPr="0071735B" w:rsidRDefault="00122A21" w:rsidP="00B70043">
      <w:pPr>
        <w:spacing w:line="480" w:lineRule="auto"/>
        <w:ind w:firstLine="720"/>
        <w:rPr>
          <w:sz w:val="24"/>
          <w:szCs w:val="24"/>
        </w:rPr>
      </w:pPr>
    </w:p>
    <w:p w14:paraId="48B9AE37" w14:textId="4E654020" w:rsidR="00C74425" w:rsidRPr="0071735B" w:rsidRDefault="00C74425" w:rsidP="00211575">
      <w:pPr>
        <w:spacing w:line="480" w:lineRule="auto"/>
        <w:ind w:left="720" w:hanging="720"/>
        <w:rPr>
          <w:sz w:val="24"/>
          <w:szCs w:val="24"/>
        </w:rPr>
      </w:pPr>
      <w:bookmarkStart w:id="0" w:name="_GoBack"/>
      <w:bookmarkEnd w:id="0"/>
    </w:p>
    <w:sectPr w:rsidR="00C74425" w:rsidRPr="0071735B" w:rsidSect="00C0185C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D913C" w14:textId="77777777" w:rsidR="00CA7100" w:rsidRDefault="00CA7100" w:rsidP="002D6E74">
      <w:pPr>
        <w:spacing w:after="0" w:line="240" w:lineRule="auto"/>
      </w:pPr>
      <w:r>
        <w:separator/>
      </w:r>
    </w:p>
  </w:endnote>
  <w:endnote w:type="continuationSeparator" w:id="0">
    <w:p w14:paraId="43D5C50D" w14:textId="77777777" w:rsidR="00CA7100" w:rsidRDefault="00CA7100" w:rsidP="002D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3D8A4" w14:textId="77777777" w:rsidR="00CA7100" w:rsidRDefault="00CA7100" w:rsidP="002D6E74">
      <w:pPr>
        <w:spacing w:after="0" w:line="240" w:lineRule="auto"/>
      </w:pPr>
      <w:r>
        <w:separator/>
      </w:r>
    </w:p>
  </w:footnote>
  <w:footnote w:type="continuationSeparator" w:id="0">
    <w:p w14:paraId="7EF8B58E" w14:textId="77777777" w:rsidR="00CA7100" w:rsidRDefault="00CA7100" w:rsidP="002D6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53115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A700ED" w14:textId="77777777" w:rsidR="00404D9D" w:rsidRDefault="00404D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18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DB44AF" w14:textId="77777777" w:rsidR="00404D9D" w:rsidRDefault="00404D9D">
    <w:pPr>
      <w:pStyle w:val="Header"/>
    </w:pPr>
  </w:p>
  <w:p w14:paraId="6BE6DD71" w14:textId="77777777" w:rsidR="00404D9D" w:rsidRDefault="00404D9D"/>
  <w:p w14:paraId="72833ABC" w14:textId="77777777" w:rsidR="00B64A87" w:rsidRDefault="00B64A8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36A8F"/>
    <w:multiLevelType w:val="hybridMultilevel"/>
    <w:tmpl w:val="24A2D422"/>
    <w:lvl w:ilvl="0" w:tplc="D340B8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5A"/>
    <w:rsid w:val="000002F3"/>
    <w:rsid w:val="00001250"/>
    <w:rsid w:val="00001FA1"/>
    <w:rsid w:val="000034AF"/>
    <w:rsid w:val="000041D8"/>
    <w:rsid w:val="00005C3F"/>
    <w:rsid w:val="00011431"/>
    <w:rsid w:val="00016BF5"/>
    <w:rsid w:val="00016DA5"/>
    <w:rsid w:val="000170DE"/>
    <w:rsid w:val="000272F8"/>
    <w:rsid w:val="0003027C"/>
    <w:rsid w:val="00037698"/>
    <w:rsid w:val="00041B8F"/>
    <w:rsid w:val="000446EE"/>
    <w:rsid w:val="00046A33"/>
    <w:rsid w:val="00055234"/>
    <w:rsid w:val="00057382"/>
    <w:rsid w:val="00057941"/>
    <w:rsid w:val="00060DEB"/>
    <w:rsid w:val="00064AAB"/>
    <w:rsid w:val="00064DD6"/>
    <w:rsid w:val="0007047C"/>
    <w:rsid w:val="00070A8B"/>
    <w:rsid w:val="00075D2F"/>
    <w:rsid w:val="000825A0"/>
    <w:rsid w:val="000912F1"/>
    <w:rsid w:val="00097AAA"/>
    <w:rsid w:val="000A0380"/>
    <w:rsid w:val="000A15B3"/>
    <w:rsid w:val="000A31D4"/>
    <w:rsid w:val="000A7671"/>
    <w:rsid w:val="000B3344"/>
    <w:rsid w:val="000B5962"/>
    <w:rsid w:val="000C1BFD"/>
    <w:rsid w:val="000C7C11"/>
    <w:rsid w:val="000D06EF"/>
    <w:rsid w:val="000D0A94"/>
    <w:rsid w:val="000D35D3"/>
    <w:rsid w:val="000D4018"/>
    <w:rsid w:val="000D4062"/>
    <w:rsid w:val="000D4707"/>
    <w:rsid w:val="000D716F"/>
    <w:rsid w:val="000E2DA3"/>
    <w:rsid w:val="000E34C4"/>
    <w:rsid w:val="000F0EAB"/>
    <w:rsid w:val="000F0FC2"/>
    <w:rsid w:val="000F2D4E"/>
    <w:rsid w:val="000F5937"/>
    <w:rsid w:val="000F7F7F"/>
    <w:rsid w:val="00102CD7"/>
    <w:rsid w:val="00106F98"/>
    <w:rsid w:val="0011506A"/>
    <w:rsid w:val="001164B9"/>
    <w:rsid w:val="00120071"/>
    <w:rsid w:val="00121F6F"/>
    <w:rsid w:val="00122603"/>
    <w:rsid w:val="00122A21"/>
    <w:rsid w:val="00126701"/>
    <w:rsid w:val="00130DA1"/>
    <w:rsid w:val="00132DAF"/>
    <w:rsid w:val="00134403"/>
    <w:rsid w:val="001351B6"/>
    <w:rsid w:val="00136E84"/>
    <w:rsid w:val="00136F0B"/>
    <w:rsid w:val="001437A1"/>
    <w:rsid w:val="00144186"/>
    <w:rsid w:val="00147AB6"/>
    <w:rsid w:val="00151354"/>
    <w:rsid w:val="001544C4"/>
    <w:rsid w:val="00154C41"/>
    <w:rsid w:val="0016051F"/>
    <w:rsid w:val="001611D9"/>
    <w:rsid w:val="001624F6"/>
    <w:rsid w:val="001713BF"/>
    <w:rsid w:val="00176A3C"/>
    <w:rsid w:val="0018420D"/>
    <w:rsid w:val="001846AF"/>
    <w:rsid w:val="0019415B"/>
    <w:rsid w:val="00196853"/>
    <w:rsid w:val="001968C9"/>
    <w:rsid w:val="00197A02"/>
    <w:rsid w:val="001A2286"/>
    <w:rsid w:val="001A4AA0"/>
    <w:rsid w:val="001A6081"/>
    <w:rsid w:val="001A7BF3"/>
    <w:rsid w:val="001B12AA"/>
    <w:rsid w:val="001B2B34"/>
    <w:rsid w:val="001B3A28"/>
    <w:rsid w:val="001B65F9"/>
    <w:rsid w:val="001C03BF"/>
    <w:rsid w:val="001C5B95"/>
    <w:rsid w:val="001C5F8A"/>
    <w:rsid w:val="001D3EDF"/>
    <w:rsid w:val="001E157A"/>
    <w:rsid w:val="001E3AC5"/>
    <w:rsid w:val="001E55FB"/>
    <w:rsid w:val="001F0D3E"/>
    <w:rsid w:val="001F5136"/>
    <w:rsid w:val="001F6342"/>
    <w:rsid w:val="00211575"/>
    <w:rsid w:val="002138D8"/>
    <w:rsid w:val="00213BB3"/>
    <w:rsid w:val="0021559B"/>
    <w:rsid w:val="00217B38"/>
    <w:rsid w:val="00220FFB"/>
    <w:rsid w:val="002255E9"/>
    <w:rsid w:val="00227E66"/>
    <w:rsid w:val="002310AB"/>
    <w:rsid w:val="00233B52"/>
    <w:rsid w:val="00234340"/>
    <w:rsid w:val="0024020D"/>
    <w:rsid w:val="0024190D"/>
    <w:rsid w:val="00241EF3"/>
    <w:rsid w:val="002439F5"/>
    <w:rsid w:val="00244CDF"/>
    <w:rsid w:val="002473C7"/>
    <w:rsid w:val="00251FDA"/>
    <w:rsid w:val="002529A1"/>
    <w:rsid w:val="0025308E"/>
    <w:rsid w:val="00257F85"/>
    <w:rsid w:val="002620CC"/>
    <w:rsid w:val="00265259"/>
    <w:rsid w:val="0026599F"/>
    <w:rsid w:val="002665F0"/>
    <w:rsid w:val="0027217B"/>
    <w:rsid w:val="00272D5E"/>
    <w:rsid w:val="002758C8"/>
    <w:rsid w:val="002768FD"/>
    <w:rsid w:val="002813EA"/>
    <w:rsid w:val="002845D6"/>
    <w:rsid w:val="00287B6B"/>
    <w:rsid w:val="00290BEC"/>
    <w:rsid w:val="00294131"/>
    <w:rsid w:val="00294523"/>
    <w:rsid w:val="00295481"/>
    <w:rsid w:val="002A1914"/>
    <w:rsid w:val="002A1C58"/>
    <w:rsid w:val="002A31AD"/>
    <w:rsid w:val="002A4704"/>
    <w:rsid w:val="002A74EC"/>
    <w:rsid w:val="002B0AF1"/>
    <w:rsid w:val="002B0FA3"/>
    <w:rsid w:val="002B21E5"/>
    <w:rsid w:val="002C1E59"/>
    <w:rsid w:val="002C65EA"/>
    <w:rsid w:val="002D0A09"/>
    <w:rsid w:val="002D2C8D"/>
    <w:rsid w:val="002D4DDF"/>
    <w:rsid w:val="002D5A3D"/>
    <w:rsid w:val="002D6E74"/>
    <w:rsid w:val="002E04B4"/>
    <w:rsid w:val="002E22DF"/>
    <w:rsid w:val="002E3D75"/>
    <w:rsid w:val="002E3E1E"/>
    <w:rsid w:val="002E788F"/>
    <w:rsid w:val="002F00AF"/>
    <w:rsid w:val="002F1A62"/>
    <w:rsid w:val="002F7586"/>
    <w:rsid w:val="0030242F"/>
    <w:rsid w:val="00303494"/>
    <w:rsid w:val="003063AA"/>
    <w:rsid w:val="003065A5"/>
    <w:rsid w:val="003118A6"/>
    <w:rsid w:val="00314F91"/>
    <w:rsid w:val="003172F1"/>
    <w:rsid w:val="0032470D"/>
    <w:rsid w:val="0032516E"/>
    <w:rsid w:val="00331375"/>
    <w:rsid w:val="00332F0C"/>
    <w:rsid w:val="0033438E"/>
    <w:rsid w:val="003358ED"/>
    <w:rsid w:val="003427CA"/>
    <w:rsid w:val="00342CE4"/>
    <w:rsid w:val="00342D95"/>
    <w:rsid w:val="00347B8A"/>
    <w:rsid w:val="00350571"/>
    <w:rsid w:val="0035334A"/>
    <w:rsid w:val="00353DEA"/>
    <w:rsid w:val="003622B5"/>
    <w:rsid w:val="00362D94"/>
    <w:rsid w:val="00365DA3"/>
    <w:rsid w:val="00370E50"/>
    <w:rsid w:val="00373BE6"/>
    <w:rsid w:val="00374116"/>
    <w:rsid w:val="003748FF"/>
    <w:rsid w:val="00374FDE"/>
    <w:rsid w:val="00375E35"/>
    <w:rsid w:val="00376810"/>
    <w:rsid w:val="0038490D"/>
    <w:rsid w:val="003858BA"/>
    <w:rsid w:val="003901BC"/>
    <w:rsid w:val="00392D19"/>
    <w:rsid w:val="00393588"/>
    <w:rsid w:val="00394F92"/>
    <w:rsid w:val="003A15B8"/>
    <w:rsid w:val="003B64F0"/>
    <w:rsid w:val="003C011A"/>
    <w:rsid w:val="003C1657"/>
    <w:rsid w:val="003C4607"/>
    <w:rsid w:val="003C55C7"/>
    <w:rsid w:val="003C7963"/>
    <w:rsid w:val="003D12F5"/>
    <w:rsid w:val="003D6C8C"/>
    <w:rsid w:val="003D6FA3"/>
    <w:rsid w:val="003D7767"/>
    <w:rsid w:val="003E0BF0"/>
    <w:rsid w:val="003E2AB0"/>
    <w:rsid w:val="003E2E90"/>
    <w:rsid w:val="003F07C2"/>
    <w:rsid w:val="003F337E"/>
    <w:rsid w:val="003F5A39"/>
    <w:rsid w:val="00401736"/>
    <w:rsid w:val="00402318"/>
    <w:rsid w:val="00402777"/>
    <w:rsid w:val="00404D9D"/>
    <w:rsid w:val="00405042"/>
    <w:rsid w:val="00405433"/>
    <w:rsid w:val="00407106"/>
    <w:rsid w:val="004079A0"/>
    <w:rsid w:val="00411A9C"/>
    <w:rsid w:val="00412E4E"/>
    <w:rsid w:val="00414660"/>
    <w:rsid w:val="00415A59"/>
    <w:rsid w:val="00417FD3"/>
    <w:rsid w:val="004213D5"/>
    <w:rsid w:val="004243C7"/>
    <w:rsid w:val="00424412"/>
    <w:rsid w:val="00432AED"/>
    <w:rsid w:val="00433CEA"/>
    <w:rsid w:val="00434E54"/>
    <w:rsid w:val="00434F2B"/>
    <w:rsid w:val="004356E1"/>
    <w:rsid w:val="00441DAC"/>
    <w:rsid w:val="00444F1E"/>
    <w:rsid w:val="0045136A"/>
    <w:rsid w:val="0045317B"/>
    <w:rsid w:val="004533A4"/>
    <w:rsid w:val="004572DD"/>
    <w:rsid w:val="00465A6A"/>
    <w:rsid w:val="00466BD4"/>
    <w:rsid w:val="00467A43"/>
    <w:rsid w:val="00470839"/>
    <w:rsid w:val="004728C0"/>
    <w:rsid w:val="004745B1"/>
    <w:rsid w:val="00476528"/>
    <w:rsid w:val="004803D5"/>
    <w:rsid w:val="00480BEC"/>
    <w:rsid w:val="0049169E"/>
    <w:rsid w:val="004924F7"/>
    <w:rsid w:val="00492977"/>
    <w:rsid w:val="00495606"/>
    <w:rsid w:val="004A51D2"/>
    <w:rsid w:val="004A6005"/>
    <w:rsid w:val="004A69C9"/>
    <w:rsid w:val="004B0EA3"/>
    <w:rsid w:val="004B3D11"/>
    <w:rsid w:val="004B4279"/>
    <w:rsid w:val="004B4EC6"/>
    <w:rsid w:val="004B7E58"/>
    <w:rsid w:val="004C1942"/>
    <w:rsid w:val="004C307D"/>
    <w:rsid w:val="004C6560"/>
    <w:rsid w:val="004C6F0F"/>
    <w:rsid w:val="004D1170"/>
    <w:rsid w:val="004D22F0"/>
    <w:rsid w:val="004D2E7D"/>
    <w:rsid w:val="004E2074"/>
    <w:rsid w:val="004E21C2"/>
    <w:rsid w:val="004E4425"/>
    <w:rsid w:val="004F0A7D"/>
    <w:rsid w:val="004F2662"/>
    <w:rsid w:val="004F39E5"/>
    <w:rsid w:val="004F4619"/>
    <w:rsid w:val="004F4D96"/>
    <w:rsid w:val="004F5C6C"/>
    <w:rsid w:val="004F63CA"/>
    <w:rsid w:val="00510128"/>
    <w:rsid w:val="0051559D"/>
    <w:rsid w:val="00515D69"/>
    <w:rsid w:val="00517930"/>
    <w:rsid w:val="005206D7"/>
    <w:rsid w:val="00525FCA"/>
    <w:rsid w:val="00534190"/>
    <w:rsid w:val="005378B0"/>
    <w:rsid w:val="00557F5D"/>
    <w:rsid w:val="00561B15"/>
    <w:rsid w:val="005631D3"/>
    <w:rsid w:val="00563327"/>
    <w:rsid w:val="00565714"/>
    <w:rsid w:val="005675B0"/>
    <w:rsid w:val="00567761"/>
    <w:rsid w:val="00567969"/>
    <w:rsid w:val="00570672"/>
    <w:rsid w:val="005707ED"/>
    <w:rsid w:val="005754DF"/>
    <w:rsid w:val="005807B2"/>
    <w:rsid w:val="005821F1"/>
    <w:rsid w:val="0058382E"/>
    <w:rsid w:val="00590A57"/>
    <w:rsid w:val="0059149A"/>
    <w:rsid w:val="00592864"/>
    <w:rsid w:val="00592AF4"/>
    <w:rsid w:val="00595B86"/>
    <w:rsid w:val="005A6F9B"/>
    <w:rsid w:val="005B5331"/>
    <w:rsid w:val="005C2557"/>
    <w:rsid w:val="005C3B20"/>
    <w:rsid w:val="005D29BA"/>
    <w:rsid w:val="005D3CB9"/>
    <w:rsid w:val="005D5BEF"/>
    <w:rsid w:val="005D6119"/>
    <w:rsid w:val="005D72A8"/>
    <w:rsid w:val="005E0418"/>
    <w:rsid w:val="005E176E"/>
    <w:rsid w:val="005E1F55"/>
    <w:rsid w:val="005E2952"/>
    <w:rsid w:val="005E2978"/>
    <w:rsid w:val="005E4B9C"/>
    <w:rsid w:val="005E6BE5"/>
    <w:rsid w:val="005E7298"/>
    <w:rsid w:val="005F19F7"/>
    <w:rsid w:val="005F4FB2"/>
    <w:rsid w:val="00600B94"/>
    <w:rsid w:val="006031BD"/>
    <w:rsid w:val="00607A1D"/>
    <w:rsid w:val="00615C6C"/>
    <w:rsid w:val="0062207F"/>
    <w:rsid w:val="00626F21"/>
    <w:rsid w:val="006272E6"/>
    <w:rsid w:val="006304E0"/>
    <w:rsid w:val="0064493C"/>
    <w:rsid w:val="00647E76"/>
    <w:rsid w:val="00647F79"/>
    <w:rsid w:val="006542F0"/>
    <w:rsid w:val="006548DA"/>
    <w:rsid w:val="00655CE0"/>
    <w:rsid w:val="0065623E"/>
    <w:rsid w:val="00661075"/>
    <w:rsid w:val="006624FC"/>
    <w:rsid w:val="00663441"/>
    <w:rsid w:val="006660E0"/>
    <w:rsid w:val="0066643F"/>
    <w:rsid w:val="00667253"/>
    <w:rsid w:val="006727FE"/>
    <w:rsid w:val="00673979"/>
    <w:rsid w:val="00674F46"/>
    <w:rsid w:val="00676E32"/>
    <w:rsid w:val="0067716A"/>
    <w:rsid w:val="006774B8"/>
    <w:rsid w:val="006779D3"/>
    <w:rsid w:val="00682E1E"/>
    <w:rsid w:val="00683A36"/>
    <w:rsid w:val="00687CD4"/>
    <w:rsid w:val="00690495"/>
    <w:rsid w:val="006932C0"/>
    <w:rsid w:val="006934F5"/>
    <w:rsid w:val="0069387F"/>
    <w:rsid w:val="00697C17"/>
    <w:rsid w:val="006A1105"/>
    <w:rsid w:val="006A39D0"/>
    <w:rsid w:val="006A5C48"/>
    <w:rsid w:val="006A67D0"/>
    <w:rsid w:val="006A6952"/>
    <w:rsid w:val="006B5731"/>
    <w:rsid w:val="006B5937"/>
    <w:rsid w:val="006C1AAA"/>
    <w:rsid w:val="006C2044"/>
    <w:rsid w:val="006C2761"/>
    <w:rsid w:val="006C366D"/>
    <w:rsid w:val="006C593B"/>
    <w:rsid w:val="006C629C"/>
    <w:rsid w:val="006D0075"/>
    <w:rsid w:val="006D5965"/>
    <w:rsid w:val="006D5C2F"/>
    <w:rsid w:val="006F2379"/>
    <w:rsid w:val="00703899"/>
    <w:rsid w:val="0070395A"/>
    <w:rsid w:val="00705B53"/>
    <w:rsid w:val="00705C57"/>
    <w:rsid w:val="00707D7A"/>
    <w:rsid w:val="007115B0"/>
    <w:rsid w:val="007132F7"/>
    <w:rsid w:val="00714FA0"/>
    <w:rsid w:val="007160D2"/>
    <w:rsid w:val="0071735B"/>
    <w:rsid w:val="00720F87"/>
    <w:rsid w:val="00721F36"/>
    <w:rsid w:val="00726FD0"/>
    <w:rsid w:val="0073160D"/>
    <w:rsid w:val="007435DC"/>
    <w:rsid w:val="00747708"/>
    <w:rsid w:val="00747EFD"/>
    <w:rsid w:val="00753595"/>
    <w:rsid w:val="007549B9"/>
    <w:rsid w:val="007574EE"/>
    <w:rsid w:val="00762B99"/>
    <w:rsid w:val="007735E1"/>
    <w:rsid w:val="00773733"/>
    <w:rsid w:val="00777425"/>
    <w:rsid w:val="00780085"/>
    <w:rsid w:val="007840B6"/>
    <w:rsid w:val="007849B2"/>
    <w:rsid w:val="0078653E"/>
    <w:rsid w:val="007901D5"/>
    <w:rsid w:val="00791D25"/>
    <w:rsid w:val="0079230E"/>
    <w:rsid w:val="0079572B"/>
    <w:rsid w:val="007957F0"/>
    <w:rsid w:val="007968F0"/>
    <w:rsid w:val="00797849"/>
    <w:rsid w:val="007A2ADE"/>
    <w:rsid w:val="007A35F8"/>
    <w:rsid w:val="007A39FF"/>
    <w:rsid w:val="007A441B"/>
    <w:rsid w:val="007B049C"/>
    <w:rsid w:val="007B122E"/>
    <w:rsid w:val="007B7C2E"/>
    <w:rsid w:val="007C1B20"/>
    <w:rsid w:val="007C3DF7"/>
    <w:rsid w:val="007C4B9C"/>
    <w:rsid w:val="007C6C9C"/>
    <w:rsid w:val="007C721E"/>
    <w:rsid w:val="007C750B"/>
    <w:rsid w:val="007D1FBF"/>
    <w:rsid w:val="007E0AEB"/>
    <w:rsid w:val="007E18AD"/>
    <w:rsid w:val="007E2D72"/>
    <w:rsid w:val="007E56F3"/>
    <w:rsid w:val="007E595A"/>
    <w:rsid w:val="007E6A65"/>
    <w:rsid w:val="007F0ECB"/>
    <w:rsid w:val="0080304A"/>
    <w:rsid w:val="00803176"/>
    <w:rsid w:val="008031C1"/>
    <w:rsid w:val="00803AB3"/>
    <w:rsid w:val="008047C8"/>
    <w:rsid w:val="00804DA3"/>
    <w:rsid w:val="008060E7"/>
    <w:rsid w:val="0081182B"/>
    <w:rsid w:val="0081220F"/>
    <w:rsid w:val="008152E2"/>
    <w:rsid w:val="0081594C"/>
    <w:rsid w:val="00815E9E"/>
    <w:rsid w:val="008178A5"/>
    <w:rsid w:val="00820B03"/>
    <w:rsid w:val="008216E7"/>
    <w:rsid w:val="0082179E"/>
    <w:rsid w:val="0082713D"/>
    <w:rsid w:val="00827BF9"/>
    <w:rsid w:val="00831A18"/>
    <w:rsid w:val="00835654"/>
    <w:rsid w:val="008357C5"/>
    <w:rsid w:val="00836200"/>
    <w:rsid w:val="0084232C"/>
    <w:rsid w:val="00842731"/>
    <w:rsid w:val="00844E99"/>
    <w:rsid w:val="00845A2E"/>
    <w:rsid w:val="00851720"/>
    <w:rsid w:val="008560CB"/>
    <w:rsid w:val="0085706E"/>
    <w:rsid w:val="00857AB2"/>
    <w:rsid w:val="00861D0A"/>
    <w:rsid w:val="008632D4"/>
    <w:rsid w:val="008647B9"/>
    <w:rsid w:val="00865742"/>
    <w:rsid w:val="00866876"/>
    <w:rsid w:val="00866F60"/>
    <w:rsid w:val="0087065B"/>
    <w:rsid w:val="0087117E"/>
    <w:rsid w:val="00872628"/>
    <w:rsid w:val="00872CAF"/>
    <w:rsid w:val="008753BB"/>
    <w:rsid w:val="0087595B"/>
    <w:rsid w:val="00875A9A"/>
    <w:rsid w:val="00877779"/>
    <w:rsid w:val="00877C4A"/>
    <w:rsid w:val="0088214B"/>
    <w:rsid w:val="008826EC"/>
    <w:rsid w:val="00887152"/>
    <w:rsid w:val="0089186C"/>
    <w:rsid w:val="0089338B"/>
    <w:rsid w:val="0089388E"/>
    <w:rsid w:val="008946EF"/>
    <w:rsid w:val="008A130D"/>
    <w:rsid w:val="008A4C80"/>
    <w:rsid w:val="008A4F96"/>
    <w:rsid w:val="008A5A5D"/>
    <w:rsid w:val="008A7061"/>
    <w:rsid w:val="008B4BF6"/>
    <w:rsid w:val="008C266F"/>
    <w:rsid w:val="008C4637"/>
    <w:rsid w:val="008C7FBD"/>
    <w:rsid w:val="008D1E86"/>
    <w:rsid w:val="008D2F6A"/>
    <w:rsid w:val="008D53A1"/>
    <w:rsid w:val="008D624F"/>
    <w:rsid w:val="008E1160"/>
    <w:rsid w:val="008E4D29"/>
    <w:rsid w:val="008F228D"/>
    <w:rsid w:val="008F2C25"/>
    <w:rsid w:val="008F4783"/>
    <w:rsid w:val="008F50AF"/>
    <w:rsid w:val="008F6EF1"/>
    <w:rsid w:val="008F7BA9"/>
    <w:rsid w:val="00903081"/>
    <w:rsid w:val="00904A9D"/>
    <w:rsid w:val="009162D7"/>
    <w:rsid w:val="00916B13"/>
    <w:rsid w:val="009200FC"/>
    <w:rsid w:val="00921ABF"/>
    <w:rsid w:val="00921E20"/>
    <w:rsid w:val="00922915"/>
    <w:rsid w:val="00924476"/>
    <w:rsid w:val="0092685F"/>
    <w:rsid w:val="009277CC"/>
    <w:rsid w:val="009306C6"/>
    <w:rsid w:val="00930FA6"/>
    <w:rsid w:val="00932E3F"/>
    <w:rsid w:val="009353AF"/>
    <w:rsid w:val="00941C9A"/>
    <w:rsid w:val="00945545"/>
    <w:rsid w:val="00947276"/>
    <w:rsid w:val="009505F2"/>
    <w:rsid w:val="00953C62"/>
    <w:rsid w:val="00960EC9"/>
    <w:rsid w:val="00962C7F"/>
    <w:rsid w:val="009759A4"/>
    <w:rsid w:val="00981E0B"/>
    <w:rsid w:val="009844E6"/>
    <w:rsid w:val="0098502E"/>
    <w:rsid w:val="009958CC"/>
    <w:rsid w:val="009A0B65"/>
    <w:rsid w:val="009A1CA2"/>
    <w:rsid w:val="009A24B5"/>
    <w:rsid w:val="009A2A60"/>
    <w:rsid w:val="009A5FB4"/>
    <w:rsid w:val="009A7316"/>
    <w:rsid w:val="009B1458"/>
    <w:rsid w:val="009B5BC9"/>
    <w:rsid w:val="009B67EA"/>
    <w:rsid w:val="009B6C2D"/>
    <w:rsid w:val="009C1327"/>
    <w:rsid w:val="009C5039"/>
    <w:rsid w:val="009C6401"/>
    <w:rsid w:val="009C6E0F"/>
    <w:rsid w:val="009C7129"/>
    <w:rsid w:val="009C766E"/>
    <w:rsid w:val="009D113F"/>
    <w:rsid w:val="009D28D8"/>
    <w:rsid w:val="009D70E3"/>
    <w:rsid w:val="009E1C73"/>
    <w:rsid w:val="009E270E"/>
    <w:rsid w:val="009E27E8"/>
    <w:rsid w:val="009E7766"/>
    <w:rsid w:val="009F0813"/>
    <w:rsid w:val="009F4A5F"/>
    <w:rsid w:val="009F7594"/>
    <w:rsid w:val="009F79DC"/>
    <w:rsid w:val="00A015FE"/>
    <w:rsid w:val="00A01D20"/>
    <w:rsid w:val="00A02C0E"/>
    <w:rsid w:val="00A04487"/>
    <w:rsid w:val="00A071C5"/>
    <w:rsid w:val="00A15A51"/>
    <w:rsid w:val="00A17C2B"/>
    <w:rsid w:val="00A24977"/>
    <w:rsid w:val="00A25E98"/>
    <w:rsid w:val="00A308CB"/>
    <w:rsid w:val="00A327F8"/>
    <w:rsid w:val="00A34E8A"/>
    <w:rsid w:val="00A3686B"/>
    <w:rsid w:val="00A37C2B"/>
    <w:rsid w:val="00A400CC"/>
    <w:rsid w:val="00A41018"/>
    <w:rsid w:val="00A42CE0"/>
    <w:rsid w:val="00A448B1"/>
    <w:rsid w:val="00A46341"/>
    <w:rsid w:val="00A54A7D"/>
    <w:rsid w:val="00A55361"/>
    <w:rsid w:val="00A5580F"/>
    <w:rsid w:val="00A60693"/>
    <w:rsid w:val="00A612F1"/>
    <w:rsid w:val="00A62913"/>
    <w:rsid w:val="00A63748"/>
    <w:rsid w:val="00A652F3"/>
    <w:rsid w:val="00A70598"/>
    <w:rsid w:val="00A72EEE"/>
    <w:rsid w:val="00A731B1"/>
    <w:rsid w:val="00A75D2A"/>
    <w:rsid w:val="00A773B2"/>
    <w:rsid w:val="00A777F1"/>
    <w:rsid w:val="00A779C3"/>
    <w:rsid w:val="00A81115"/>
    <w:rsid w:val="00A82BA0"/>
    <w:rsid w:val="00A84964"/>
    <w:rsid w:val="00A86FC8"/>
    <w:rsid w:val="00A87A73"/>
    <w:rsid w:val="00AC28C7"/>
    <w:rsid w:val="00AC307B"/>
    <w:rsid w:val="00AC35C4"/>
    <w:rsid w:val="00AC631D"/>
    <w:rsid w:val="00AD0998"/>
    <w:rsid w:val="00AD3320"/>
    <w:rsid w:val="00AD4291"/>
    <w:rsid w:val="00AD6C44"/>
    <w:rsid w:val="00AE28B8"/>
    <w:rsid w:val="00AE4DE0"/>
    <w:rsid w:val="00AE5421"/>
    <w:rsid w:val="00AF00E7"/>
    <w:rsid w:val="00AF1A12"/>
    <w:rsid w:val="00AF1AD5"/>
    <w:rsid w:val="00AF4BE3"/>
    <w:rsid w:val="00B01CD6"/>
    <w:rsid w:val="00B024EF"/>
    <w:rsid w:val="00B030A9"/>
    <w:rsid w:val="00B0657B"/>
    <w:rsid w:val="00B072B5"/>
    <w:rsid w:val="00B147BC"/>
    <w:rsid w:val="00B1510E"/>
    <w:rsid w:val="00B1644E"/>
    <w:rsid w:val="00B17FD3"/>
    <w:rsid w:val="00B2535F"/>
    <w:rsid w:val="00B2545F"/>
    <w:rsid w:val="00B25A5C"/>
    <w:rsid w:val="00B25B48"/>
    <w:rsid w:val="00B35D4E"/>
    <w:rsid w:val="00B415B7"/>
    <w:rsid w:val="00B44A89"/>
    <w:rsid w:val="00B52D86"/>
    <w:rsid w:val="00B53BDF"/>
    <w:rsid w:val="00B54FF8"/>
    <w:rsid w:val="00B55D72"/>
    <w:rsid w:val="00B56000"/>
    <w:rsid w:val="00B64A87"/>
    <w:rsid w:val="00B65662"/>
    <w:rsid w:val="00B65955"/>
    <w:rsid w:val="00B70043"/>
    <w:rsid w:val="00B70504"/>
    <w:rsid w:val="00B713FC"/>
    <w:rsid w:val="00B722F9"/>
    <w:rsid w:val="00B73BF4"/>
    <w:rsid w:val="00B75F11"/>
    <w:rsid w:val="00B7725A"/>
    <w:rsid w:val="00B82C49"/>
    <w:rsid w:val="00B86443"/>
    <w:rsid w:val="00B90AF3"/>
    <w:rsid w:val="00B92C71"/>
    <w:rsid w:val="00B95D0C"/>
    <w:rsid w:val="00BA0BCA"/>
    <w:rsid w:val="00BA227C"/>
    <w:rsid w:val="00BA39C1"/>
    <w:rsid w:val="00BA510D"/>
    <w:rsid w:val="00BB0F93"/>
    <w:rsid w:val="00BB1DBD"/>
    <w:rsid w:val="00BB7876"/>
    <w:rsid w:val="00BC1B39"/>
    <w:rsid w:val="00BC3A21"/>
    <w:rsid w:val="00BC4CE8"/>
    <w:rsid w:val="00BD0858"/>
    <w:rsid w:val="00BD1755"/>
    <w:rsid w:val="00BD62CD"/>
    <w:rsid w:val="00BD6580"/>
    <w:rsid w:val="00BD6A33"/>
    <w:rsid w:val="00BD6FBA"/>
    <w:rsid w:val="00BE0BA9"/>
    <w:rsid w:val="00BE1250"/>
    <w:rsid w:val="00BE55ED"/>
    <w:rsid w:val="00BE62D2"/>
    <w:rsid w:val="00BF3D12"/>
    <w:rsid w:val="00BF54E0"/>
    <w:rsid w:val="00C0185C"/>
    <w:rsid w:val="00C03FD9"/>
    <w:rsid w:val="00C0754C"/>
    <w:rsid w:val="00C13001"/>
    <w:rsid w:val="00C131A5"/>
    <w:rsid w:val="00C153EB"/>
    <w:rsid w:val="00C154A0"/>
    <w:rsid w:val="00C2236E"/>
    <w:rsid w:val="00C2607F"/>
    <w:rsid w:val="00C30FF4"/>
    <w:rsid w:val="00C3240B"/>
    <w:rsid w:val="00C33826"/>
    <w:rsid w:val="00C33F26"/>
    <w:rsid w:val="00C35504"/>
    <w:rsid w:val="00C37920"/>
    <w:rsid w:val="00C40F98"/>
    <w:rsid w:val="00C44943"/>
    <w:rsid w:val="00C454B6"/>
    <w:rsid w:val="00C501BB"/>
    <w:rsid w:val="00C511EC"/>
    <w:rsid w:val="00C51886"/>
    <w:rsid w:val="00C5239B"/>
    <w:rsid w:val="00C524F2"/>
    <w:rsid w:val="00C52987"/>
    <w:rsid w:val="00C562F1"/>
    <w:rsid w:val="00C60032"/>
    <w:rsid w:val="00C62A63"/>
    <w:rsid w:val="00C644D9"/>
    <w:rsid w:val="00C6625D"/>
    <w:rsid w:val="00C66B09"/>
    <w:rsid w:val="00C70466"/>
    <w:rsid w:val="00C70955"/>
    <w:rsid w:val="00C727C5"/>
    <w:rsid w:val="00C74425"/>
    <w:rsid w:val="00C74EE0"/>
    <w:rsid w:val="00C7543D"/>
    <w:rsid w:val="00C86901"/>
    <w:rsid w:val="00C91334"/>
    <w:rsid w:val="00C916E3"/>
    <w:rsid w:val="00C924A3"/>
    <w:rsid w:val="00C974BD"/>
    <w:rsid w:val="00CA28BA"/>
    <w:rsid w:val="00CA2B18"/>
    <w:rsid w:val="00CA7100"/>
    <w:rsid w:val="00CA7425"/>
    <w:rsid w:val="00CB0193"/>
    <w:rsid w:val="00CB44D5"/>
    <w:rsid w:val="00CB4BFD"/>
    <w:rsid w:val="00CC154D"/>
    <w:rsid w:val="00CC3838"/>
    <w:rsid w:val="00CC3B26"/>
    <w:rsid w:val="00CC50C7"/>
    <w:rsid w:val="00CD0AA7"/>
    <w:rsid w:val="00CD3B96"/>
    <w:rsid w:val="00CD4F1C"/>
    <w:rsid w:val="00CD5682"/>
    <w:rsid w:val="00CD5BE0"/>
    <w:rsid w:val="00CD6FC5"/>
    <w:rsid w:val="00CE2269"/>
    <w:rsid w:val="00CE4495"/>
    <w:rsid w:val="00CE6942"/>
    <w:rsid w:val="00CF51EB"/>
    <w:rsid w:val="00CF7CE9"/>
    <w:rsid w:val="00D005EA"/>
    <w:rsid w:val="00D00DA0"/>
    <w:rsid w:val="00D03B16"/>
    <w:rsid w:val="00D0410A"/>
    <w:rsid w:val="00D076D8"/>
    <w:rsid w:val="00D07EB0"/>
    <w:rsid w:val="00D150FB"/>
    <w:rsid w:val="00D20242"/>
    <w:rsid w:val="00D25481"/>
    <w:rsid w:val="00D25495"/>
    <w:rsid w:val="00D2785C"/>
    <w:rsid w:val="00D34850"/>
    <w:rsid w:val="00D362EE"/>
    <w:rsid w:val="00D36AD0"/>
    <w:rsid w:val="00D37153"/>
    <w:rsid w:val="00D37CF0"/>
    <w:rsid w:val="00D42074"/>
    <w:rsid w:val="00D42862"/>
    <w:rsid w:val="00D4650D"/>
    <w:rsid w:val="00D51DC6"/>
    <w:rsid w:val="00D52C96"/>
    <w:rsid w:val="00D61D1D"/>
    <w:rsid w:val="00D62222"/>
    <w:rsid w:val="00D62395"/>
    <w:rsid w:val="00D62826"/>
    <w:rsid w:val="00D64156"/>
    <w:rsid w:val="00D65601"/>
    <w:rsid w:val="00D65CA7"/>
    <w:rsid w:val="00D664D5"/>
    <w:rsid w:val="00D72BA9"/>
    <w:rsid w:val="00D87967"/>
    <w:rsid w:val="00D90DB1"/>
    <w:rsid w:val="00D91FFC"/>
    <w:rsid w:val="00D96C28"/>
    <w:rsid w:val="00D97CA2"/>
    <w:rsid w:val="00DA22D2"/>
    <w:rsid w:val="00DA245C"/>
    <w:rsid w:val="00DA42BD"/>
    <w:rsid w:val="00DA7B2E"/>
    <w:rsid w:val="00DB161B"/>
    <w:rsid w:val="00DB20E4"/>
    <w:rsid w:val="00DB2B92"/>
    <w:rsid w:val="00DB30AA"/>
    <w:rsid w:val="00DC07BA"/>
    <w:rsid w:val="00DC3EC1"/>
    <w:rsid w:val="00DC406C"/>
    <w:rsid w:val="00DC6F2F"/>
    <w:rsid w:val="00DD1A91"/>
    <w:rsid w:val="00DD321F"/>
    <w:rsid w:val="00DD4934"/>
    <w:rsid w:val="00DD5138"/>
    <w:rsid w:val="00DD78E1"/>
    <w:rsid w:val="00DE361E"/>
    <w:rsid w:val="00DE7816"/>
    <w:rsid w:val="00DF054C"/>
    <w:rsid w:val="00DF09A1"/>
    <w:rsid w:val="00DF0AF3"/>
    <w:rsid w:val="00E00020"/>
    <w:rsid w:val="00E001A1"/>
    <w:rsid w:val="00E0339A"/>
    <w:rsid w:val="00E053BC"/>
    <w:rsid w:val="00E076D0"/>
    <w:rsid w:val="00E1119B"/>
    <w:rsid w:val="00E11327"/>
    <w:rsid w:val="00E11CC0"/>
    <w:rsid w:val="00E15894"/>
    <w:rsid w:val="00E15A5B"/>
    <w:rsid w:val="00E15FD1"/>
    <w:rsid w:val="00E17383"/>
    <w:rsid w:val="00E234C8"/>
    <w:rsid w:val="00E244E5"/>
    <w:rsid w:val="00E248B8"/>
    <w:rsid w:val="00E24DCB"/>
    <w:rsid w:val="00E26702"/>
    <w:rsid w:val="00E3142D"/>
    <w:rsid w:val="00E34550"/>
    <w:rsid w:val="00E371C1"/>
    <w:rsid w:val="00E37CC3"/>
    <w:rsid w:val="00E37F9A"/>
    <w:rsid w:val="00E41746"/>
    <w:rsid w:val="00E42F1B"/>
    <w:rsid w:val="00E43837"/>
    <w:rsid w:val="00E446C6"/>
    <w:rsid w:val="00E50110"/>
    <w:rsid w:val="00E51907"/>
    <w:rsid w:val="00E52AB1"/>
    <w:rsid w:val="00E55410"/>
    <w:rsid w:val="00E55CD5"/>
    <w:rsid w:val="00E61533"/>
    <w:rsid w:val="00E72324"/>
    <w:rsid w:val="00E7238D"/>
    <w:rsid w:val="00E87ABC"/>
    <w:rsid w:val="00E945A3"/>
    <w:rsid w:val="00E946D3"/>
    <w:rsid w:val="00E95157"/>
    <w:rsid w:val="00E965BA"/>
    <w:rsid w:val="00EA07F0"/>
    <w:rsid w:val="00EA1854"/>
    <w:rsid w:val="00EA190D"/>
    <w:rsid w:val="00EA3BB1"/>
    <w:rsid w:val="00EA3D6E"/>
    <w:rsid w:val="00EA6701"/>
    <w:rsid w:val="00EA74C4"/>
    <w:rsid w:val="00EB095B"/>
    <w:rsid w:val="00EB204A"/>
    <w:rsid w:val="00EB5C59"/>
    <w:rsid w:val="00EB7B06"/>
    <w:rsid w:val="00EC3828"/>
    <w:rsid w:val="00EC425F"/>
    <w:rsid w:val="00EC5A71"/>
    <w:rsid w:val="00ED45D2"/>
    <w:rsid w:val="00ED54F7"/>
    <w:rsid w:val="00ED557C"/>
    <w:rsid w:val="00ED64B2"/>
    <w:rsid w:val="00EE189E"/>
    <w:rsid w:val="00EE195F"/>
    <w:rsid w:val="00EE3824"/>
    <w:rsid w:val="00EE487B"/>
    <w:rsid w:val="00EE606C"/>
    <w:rsid w:val="00EF36B7"/>
    <w:rsid w:val="00F0223B"/>
    <w:rsid w:val="00F02409"/>
    <w:rsid w:val="00F06694"/>
    <w:rsid w:val="00F1145C"/>
    <w:rsid w:val="00F12EE1"/>
    <w:rsid w:val="00F161E1"/>
    <w:rsid w:val="00F176D9"/>
    <w:rsid w:val="00F220C3"/>
    <w:rsid w:val="00F2259A"/>
    <w:rsid w:val="00F23C71"/>
    <w:rsid w:val="00F30709"/>
    <w:rsid w:val="00F31CBB"/>
    <w:rsid w:val="00F33CFF"/>
    <w:rsid w:val="00F353FC"/>
    <w:rsid w:val="00F369B1"/>
    <w:rsid w:val="00F37949"/>
    <w:rsid w:val="00F379B5"/>
    <w:rsid w:val="00F37C44"/>
    <w:rsid w:val="00F37C5B"/>
    <w:rsid w:val="00F42CFA"/>
    <w:rsid w:val="00F4387B"/>
    <w:rsid w:val="00F44EB9"/>
    <w:rsid w:val="00F50064"/>
    <w:rsid w:val="00F51FFB"/>
    <w:rsid w:val="00F525CA"/>
    <w:rsid w:val="00F5453D"/>
    <w:rsid w:val="00F55EFC"/>
    <w:rsid w:val="00F57F7A"/>
    <w:rsid w:val="00F7345F"/>
    <w:rsid w:val="00F75DDD"/>
    <w:rsid w:val="00F77070"/>
    <w:rsid w:val="00F770BF"/>
    <w:rsid w:val="00F8158C"/>
    <w:rsid w:val="00F8170E"/>
    <w:rsid w:val="00F821C6"/>
    <w:rsid w:val="00F87316"/>
    <w:rsid w:val="00F90BD0"/>
    <w:rsid w:val="00F966D4"/>
    <w:rsid w:val="00F968DE"/>
    <w:rsid w:val="00FB1A41"/>
    <w:rsid w:val="00FB6EAB"/>
    <w:rsid w:val="00FC539D"/>
    <w:rsid w:val="00FD00DD"/>
    <w:rsid w:val="00FD103C"/>
    <w:rsid w:val="00FD1168"/>
    <w:rsid w:val="00FD1B40"/>
    <w:rsid w:val="00FD2B68"/>
    <w:rsid w:val="00FE4EE2"/>
    <w:rsid w:val="00FF3638"/>
    <w:rsid w:val="00FF5691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4A6F"/>
  <w15:chartTrackingRefBased/>
  <w15:docId w15:val="{4F92390C-30EB-4123-A2F2-EB09E1D0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3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9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86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735B"/>
  </w:style>
  <w:style w:type="paragraph" w:styleId="Header">
    <w:name w:val="header"/>
    <w:basedOn w:val="Normal"/>
    <w:link w:val="Head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74"/>
  </w:style>
  <w:style w:type="paragraph" w:styleId="Footer">
    <w:name w:val="footer"/>
    <w:basedOn w:val="Normal"/>
    <w:link w:val="Foot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74"/>
  </w:style>
  <w:style w:type="paragraph" w:styleId="ListParagraph">
    <w:name w:val="List Paragraph"/>
    <w:basedOn w:val="Normal"/>
    <w:uiPriority w:val="34"/>
    <w:qFormat/>
    <w:rsid w:val="00BB0F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3DDDD-A148-4652-8ED5-0A11CE0F4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2-30T16:21:00Z</cp:lastPrinted>
</cp:coreProperties>
</file>